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6279B6" w14:textId="29C65285" w:rsidR="003C660A" w:rsidRPr="00A94DB1" w:rsidRDefault="009030D2" w:rsidP="003C660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="003C660A" w:rsidRPr="00A94DB1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 w:rsidR="003C660A" w:rsidRPr="00A94DB1">
        <w:rPr>
          <w:rFonts w:ascii="Times New Roman" w:hAnsi="Times New Roman" w:cs="Times New Roman"/>
          <w:b/>
          <w:bCs/>
        </w:rPr>
        <w:t xml:space="preserve"> Effects of different N-addition treatments at different soil depths based on 16S rDNA gene copy numbers, ITS gene copy numbers and fungi-to-bacteria ratios.</w:t>
      </w:r>
    </w:p>
    <w:tbl>
      <w:tblPr>
        <w:tblW w:w="8212" w:type="dxa"/>
        <w:tblInd w:w="93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53"/>
        <w:gridCol w:w="2053"/>
        <w:gridCol w:w="2053"/>
        <w:gridCol w:w="2053"/>
      </w:tblGrid>
      <w:tr w:rsidR="003C660A" w:rsidRPr="00C039BF" w14:paraId="0755BF6B" w14:textId="77777777" w:rsidTr="00957652">
        <w:trPr>
          <w:trHeight w:val="300"/>
        </w:trPr>
        <w:tc>
          <w:tcPr>
            <w:tcW w:w="2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3FB1B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5194B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6S</w:t>
            </w:r>
          </w:p>
        </w:tc>
        <w:tc>
          <w:tcPr>
            <w:tcW w:w="2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482DF5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ITS</w:t>
            </w:r>
          </w:p>
        </w:tc>
        <w:tc>
          <w:tcPr>
            <w:tcW w:w="2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7F66E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proofErr w:type="gramStart"/>
            <w:r w:rsidRPr="00A94DB1">
              <w:rPr>
                <w:rFonts w:ascii="Times New Roman" w:hAnsi="Times New Roman" w:cs="Times New Roman"/>
              </w:rPr>
              <w:t>F:B</w:t>
            </w:r>
            <w:proofErr w:type="gramEnd"/>
          </w:p>
        </w:tc>
      </w:tr>
      <w:tr w:rsidR="003C660A" w:rsidRPr="00C039BF" w14:paraId="2FFE784A" w14:textId="77777777" w:rsidTr="0095765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D1D18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CT-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722EE2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.20E+0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D7609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.63E+0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25FA42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 xml:space="preserve">0.250 </w:t>
            </w:r>
          </w:p>
        </w:tc>
      </w:tr>
      <w:tr w:rsidR="003C660A" w:rsidRPr="00C039BF" w14:paraId="414484F2" w14:textId="77777777" w:rsidTr="0095765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597F35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LN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1E34E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.86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9F303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3.80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CA577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 xml:space="preserve">0.347 </w:t>
            </w:r>
          </w:p>
        </w:tc>
      </w:tr>
      <w:tr w:rsidR="003C660A" w:rsidRPr="00C039BF" w14:paraId="1B592B6E" w14:textId="77777777" w:rsidTr="0095765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AD1306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HN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BFC897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.39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7F02A0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3.12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48FB0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 xml:space="preserve">0.801 </w:t>
            </w:r>
          </w:p>
        </w:tc>
      </w:tr>
      <w:tr w:rsidR="003C660A" w:rsidRPr="00C039BF" w14:paraId="0ADDD8EC" w14:textId="77777777" w:rsidTr="0095765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3E24B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CT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D2E17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4.01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8DEFD7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3.41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6C986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 xml:space="preserve">0.013 </w:t>
            </w:r>
          </w:p>
        </w:tc>
      </w:tr>
      <w:tr w:rsidR="003C660A" w:rsidRPr="00C039BF" w14:paraId="3849F1C1" w14:textId="77777777" w:rsidTr="0095765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D794E6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LN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78311C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.05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00C993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.3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1F466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 xml:space="preserve">0.002 </w:t>
            </w:r>
          </w:p>
        </w:tc>
      </w:tr>
      <w:tr w:rsidR="003C660A" w:rsidRPr="00C039BF" w14:paraId="477D98DD" w14:textId="77777777" w:rsidTr="0095765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CC46F8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HN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CB4101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3.26E+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89A3F3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2.87E+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6359EC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 xml:space="preserve">0.042 </w:t>
            </w:r>
          </w:p>
        </w:tc>
      </w:tr>
    </w:tbl>
    <w:p w14:paraId="385E1FDE" w14:textId="77777777" w:rsidR="003C660A" w:rsidRPr="00A94DB1" w:rsidRDefault="003C660A" w:rsidP="003C660A">
      <w:pPr>
        <w:rPr>
          <w:rFonts w:ascii="Times New Roman" w:hAnsi="Times New Roman" w:cs="Times New Roman"/>
          <w:b/>
          <w:bCs/>
        </w:rPr>
      </w:pPr>
      <w:r w:rsidRPr="00A94DB1">
        <w:rPr>
          <w:rFonts w:ascii="Times New Roman" w:hAnsi="Times New Roman" w:cs="Times New Roman"/>
          <w:b/>
          <w:bCs/>
        </w:rPr>
        <w:t>CT, control; LN, low nitrogen addition; HN, high nitrogen addition; A, topsoil; B, subsoil.</w:t>
      </w:r>
    </w:p>
    <w:sectPr w:rsidR="003C660A" w:rsidRPr="00A94DB1" w:rsidSect="009030D2">
      <w:pgSz w:w="11906" w:h="16838"/>
      <w:pgMar w:top="1440" w:right="1800" w:bottom="1440" w:left="1800" w:header="720" w:footer="720" w:gutter="0"/>
      <w:lnNumType w:countBy="1" w:restart="continuous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98F5ED" w14:textId="77777777" w:rsidR="00D92485" w:rsidRDefault="00D92485" w:rsidP="00BA48D6">
      <w:pPr>
        <w:spacing w:after="0" w:line="240" w:lineRule="auto"/>
      </w:pPr>
      <w:r>
        <w:separator/>
      </w:r>
    </w:p>
  </w:endnote>
  <w:endnote w:type="continuationSeparator" w:id="0">
    <w:p w14:paraId="503CD4E1" w14:textId="77777777" w:rsidR="00D92485" w:rsidRDefault="00D92485" w:rsidP="00BA48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042751" w14:textId="77777777" w:rsidR="00D92485" w:rsidRDefault="00D92485" w:rsidP="00BA48D6">
      <w:pPr>
        <w:spacing w:after="0" w:line="240" w:lineRule="auto"/>
      </w:pPr>
      <w:r>
        <w:separator/>
      </w:r>
    </w:p>
  </w:footnote>
  <w:footnote w:type="continuationSeparator" w:id="0">
    <w:p w14:paraId="29F1D3F2" w14:textId="77777777" w:rsidR="00D92485" w:rsidRDefault="00D92485" w:rsidP="00BA48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660A"/>
    <w:rsid w:val="0003552B"/>
    <w:rsid w:val="00060D83"/>
    <w:rsid w:val="0006142A"/>
    <w:rsid w:val="000B0F6A"/>
    <w:rsid w:val="000B221B"/>
    <w:rsid w:val="000B753D"/>
    <w:rsid w:val="000F6497"/>
    <w:rsid w:val="00120BC4"/>
    <w:rsid w:val="001A4833"/>
    <w:rsid w:val="001B201E"/>
    <w:rsid w:val="001B5801"/>
    <w:rsid w:val="0020359E"/>
    <w:rsid w:val="0027092A"/>
    <w:rsid w:val="00334802"/>
    <w:rsid w:val="003832DB"/>
    <w:rsid w:val="00395DE5"/>
    <w:rsid w:val="003C660A"/>
    <w:rsid w:val="00532736"/>
    <w:rsid w:val="005B5066"/>
    <w:rsid w:val="005C035D"/>
    <w:rsid w:val="00672439"/>
    <w:rsid w:val="008B0690"/>
    <w:rsid w:val="009030D2"/>
    <w:rsid w:val="009C5EE3"/>
    <w:rsid w:val="00A94DB1"/>
    <w:rsid w:val="00B238EF"/>
    <w:rsid w:val="00BA48D6"/>
    <w:rsid w:val="00C02F12"/>
    <w:rsid w:val="00C039BF"/>
    <w:rsid w:val="00D06CB9"/>
    <w:rsid w:val="00D43EE4"/>
    <w:rsid w:val="00D910E6"/>
    <w:rsid w:val="00D92485"/>
    <w:rsid w:val="00DB5E5F"/>
    <w:rsid w:val="00DE1C47"/>
    <w:rsid w:val="00E10EC3"/>
    <w:rsid w:val="00E2346A"/>
    <w:rsid w:val="00E267C2"/>
    <w:rsid w:val="00F3383C"/>
    <w:rsid w:val="00F96F07"/>
    <w:rsid w:val="00FF1C40"/>
    <w:rsid w:val="00FF3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C075B60"/>
  <w15:docId w15:val="{1572B545-A4E6-486F-B76B-06F73BD04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EE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C66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660A"/>
    <w:rPr>
      <w:sz w:val="20"/>
      <w:szCs w:val="20"/>
      <w:lang w:val="en-US"/>
    </w:rPr>
  </w:style>
  <w:style w:type="character" w:styleId="CommentReference">
    <w:name w:val="annotation reference"/>
    <w:uiPriority w:val="99"/>
    <w:unhideWhenUsed/>
    <w:qFormat/>
    <w:rsid w:val="003C660A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6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60A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C660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D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DE5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A48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48D6"/>
    <w:rPr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A48D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48D6"/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chn off35</cp:lastModifiedBy>
  <cp:revision>2</cp:revision>
  <dcterms:created xsi:type="dcterms:W3CDTF">2021-02-11T08:03:00Z</dcterms:created>
  <dcterms:modified xsi:type="dcterms:W3CDTF">2021-02-11T08:03:00Z</dcterms:modified>
</cp:coreProperties>
</file>